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9"/>
        <w:gridCol w:w="640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trHeight w:val="90" w:hRule="atLeast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upplemental Table 1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CD-10 codes for defining obesity, obesity subgroups based on BMI ranges, thyroid cancer, thyroidectomy, metastasis, smoking habit, surgical type and postoperative complications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CD-10 cod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5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 w:firstLine="21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roup 1(BMI 30.0-34.9)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Z68.30, Z68.31, Z68.32, Z68.33, Z68.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 w:firstLine="21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roup 2(BMI 35.0-39.9)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Z68.35, Z68.36, Z68.37, Z68.38, Z68.3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BMI 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4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Z68.4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 w:firstLine="21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roup 4(BMI 45.0 or greater)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Z68.42, Z68.43, Z68.44, Z68.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otal Thyroidectomy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K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K4ZZ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Unilateral Thyroidectomy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G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G4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H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H4ZZ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artial Thyroidectomy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J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TJ4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0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3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3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4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G4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0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3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3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4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H4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0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0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3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3Z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4Z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GBJ4ZZ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moking Habit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ypocalcemia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oarseness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Vocal Cord Paralysis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J38.0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Bleeding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 E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9, R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, R58, E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1, E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2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10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11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20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21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22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23, E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9, L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1, L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, 0G9K00Z, 0G9K0ZX, 0G9K0ZZ, 0G9K30Z, 0G9K3ZX, 0G9K3ZZ, 0G9K40Z, 0G9K4ZX, 0G9K4ZZ, 0GCK0ZZ, 0GCK3ZZ, 0GCK4ZZ, 0WJ60ZZ, 0WJ63ZZ, 0WJ64ZZ, 0WJ6XZZ, 0GJS0ZZ, 0GJS3ZZ, 0GJS4ZZ, 0GJK0ZZ, 0GJK3ZZ, 0GJK4ZZ, 0GWK00Z, 0GWK30Z, 0GWK40Z, 0GWKX0Z, 03LU0CZ, 03LU0DZ, 03LU0ZZ, 03LU3CZ, 03LU3DZ, 03LU3ZZ, 03LU4CZ, 03LU4DZ, 03LU4ZZ, 03LV0CZ, 03LV0DZ, 03LV0ZZ, 03LV3CZ, 03LV3DZ, 03LV3ZZ, 03LV4CZ, 03LV4DZ, 03LV4ZZ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Wou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Complication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T81.30X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81.31X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81.32X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81.33X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, T81.4XXA, T81.83XA, E36.11, G97.49, L76.12, M96.821, T88.8XXA, T81.82XA, T81.89X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Respiratory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3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1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2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9, J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, J13, J14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0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11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12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9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3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4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5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6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7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, J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, J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, J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, J17, J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, J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, J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, J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, J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, J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0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2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3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4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9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4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5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1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12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2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22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30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3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4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50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5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59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60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61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62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63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8, J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9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0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1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2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0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1, J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2, J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1, J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9, J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Acute Renal Failure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 w:firstLine="210" w:firstLineChars="100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N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VT/PE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26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I26.0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26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26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26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1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2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2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3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3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4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4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9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9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Y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Y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Z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Z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8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A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C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G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G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H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J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J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K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L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M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N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P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Q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Q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R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S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T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U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U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U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V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W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W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X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X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X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Y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Y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Y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0Y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A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C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G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G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H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J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J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K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L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M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N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P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Q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Q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R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S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T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U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U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U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V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W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W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X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X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X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Y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Y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Y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33Y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A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C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G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G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H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J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J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K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L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M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N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P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Q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Q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R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S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T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U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U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U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V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W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W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X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X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X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Y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Y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Y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0Y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A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C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G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G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H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J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J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K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L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M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N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P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Q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Q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R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S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T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U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U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U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V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W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W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X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X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X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Y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Y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Y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43Y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80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283B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11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Infection</w:t>
            </w:r>
          </w:p>
        </w:tc>
        <w:tc>
          <w:tcPr>
            <w:tcW w:w="38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210" w:leftChars="100" w:right="6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8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4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2X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, T81.40XA, T81.41XA, T81.42XA, T81.43XA, T81.44XA, T81.49XA, T81.4XXA, L02.11, L02.12, L02.13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2"/>
        <w:tblpPr w:leftFromText="180" w:rightFromText="180" w:vertAnchor="text" w:horzAnchor="page" w:tblpX="1755" w:tblpY="92"/>
        <w:tblOverlap w:val="never"/>
        <w:tblW w:w="0" w:type="auto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62"/>
        <w:gridCol w:w="2070"/>
        <w:gridCol w:w="1802"/>
        <w:gridCol w:w="17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Supplement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ost-matching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ogis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egress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alysi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orbidity 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ients in obese group vs non-obese group undergoing thyroidectomy for thyroid cancer, National Inpatient Sample 2016-2020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4" w:hRule="atLeast"/>
        </w:trPr>
        <w:tc>
          <w:tcPr>
            <w:tcW w:w="2587" w:type="dxa"/>
            <w:tcBorders>
              <w:top w:val="single" w:color="000000" w:sz="16" w:space="0"/>
              <w:left w:val="nil"/>
              <w:bottom w:val="single" w:color="auto" w:sz="1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3" w:type="dxa"/>
            <w:tcBorders>
              <w:top w:val="single" w:color="000000" w:sz="16" w:space="0"/>
              <w:left w:val="nil"/>
              <w:bottom w:val="single" w:color="auto" w:sz="1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dds Rati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83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Unfavorable Discharge</w:t>
            </w:r>
          </w:p>
        </w:tc>
        <w:tc>
          <w:tcPr>
            <w:tcW w:w="215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173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-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83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Any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mplic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-1.4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c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 xml:space="preserve"> Cord Paralys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-1.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arsenes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-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Hypocalcem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-1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Bleed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-1.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fec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-3.4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pirato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-2.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Renal Fail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-3.0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VT/P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-5.9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ood Transfus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-3.9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und Complic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-6.3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7" w:hRule="atLeast"/>
        </w:trPr>
        <w:tc>
          <w:tcPr>
            <w:tcW w:w="0" w:type="auto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Adjusted f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perscript"/>
                <w:lang w:val="en-US" w:eastAsia="zh-CN"/>
              </w:rPr>
              <w:t>race/ethnicity, gender, income quartile by zip code, primary expected payer, admission type, procedure type, hospital bedsize, hospital location/teaching status and hospital region.</w:t>
            </w:r>
          </w:p>
        </w:tc>
      </w:tr>
    </w:tbl>
    <w:p>
      <w:r>
        <w:rPr>
          <w:rFonts w:ascii="Times New Roman" w:hAnsi="Times New Roman" w:cs="Times New Roman"/>
        </w:rPr>
        <w:br w:type="page"/>
      </w:r>
    </w:p>
    <w:tbl>
      <w:tblPr>
        <w:tblStyle w:val="2"/>
        <w:tblpPr w:leftFromText="180" w:rightFromText="180" w:vertAnchor="text" w:horzAnchor="page" w:tblpX="1791" w:tblpY="332"/>
        <w:tblOverlap w:val="never"/>
        <w:tblW w:w="0" w:type="auto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5"/>
        <w:gridCol w:w="2008"/>
        <w:gridCol w:w="1753"/>
        <w:gridCol w:w="1362"/>
        <w:gridCol w:w="100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Supplement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ost-matching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ogis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egress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alysi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orbidity 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i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in non-obese group and the four obese subgroups stratified by BMI ranges undergoing thyroidectomy for thyroid cancer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National Inpatient Sample 2016-2020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5" w:hRule="atLeast"/>
        </w:trPr>
        <w:tc>
          <w:tcPr>
            <w:tcW w:w="0" w:type="auto"/>
            <w:tcBorders>
              <w:top w:val="single" w:color="000000" w:sz="16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16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Subgroups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dds R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single" w:color="auto" w:sz="1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favorable Discharge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-1.57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-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mplication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c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ord 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-1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-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pocal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-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-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-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VT/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-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-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-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-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ood Transfusion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-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-3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-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und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0.0-3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-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35.0-39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-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3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MI 40.0-44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-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 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-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7" w:hRule="atLeast"/>
        </w:trPr>
        <w:tc>
          <w:tcPr>
            <w:tcW w:w="0" w:type="auto"/>
            <w:gridSpan w:val="5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Adjusted f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perscript"/>
                <w:lang w:val="en-US" w:eastAsia="zh-CN"/>
              </w:rPr>
              <w:t>race/ethnicity, gender, income quartile by zip code, primary expected payer, admission type, procedure type, hospital bedsize, hospital location/teaching status and hospital region.</w:t>
            </w:r>
          </w:p>
        </w:tc>
      </w:tr>
    </w:tbl>
    <w:p/>
    <w:p/>
    <w:p/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yYTZjMzczMDM4Y2JiMmIyODRhNTE2MGNiM2ZlMzUifQ=="/>
  </w:docVars>
  <w:rsids>
    <w:rsidRoot w:val="7CAF0830"/>
    <w:rsid w:val="024975C9"/>
    <w:rsid w:val="02F97B00"/>
    <w:rsid w:val="030342BE"/>
    <w:rsid w:val="03E07A24"/>
    <w:rsid w:val="04673EEC"/>
    <w:rsid w:val="04781A0B"/>
    <w:rsid w:val="05B42F17"/>
    <w:rsid w:val="06157470"/>
    <w:rsid w:val="06EB0BBA"/>
    <w:rsid w:val="077010BF"/>
    <w:rsid w:val="082C68E0"/>
    <w:rsid w:val="086A1FB2"/>
    <w:rsid w:val="0B2A7947"/>
    <w:rsid w:val="0BBF1190"/>
    <w:rsid w:val="0C0928B4"/>
    <w:rsid w:val="0C662A91"/>
    <w:rsid w:val="0D466B4A"/>
    <w:rsid w:val="0E6234A9"/>
    <w:rsid w:val="0FBA381F"/>
    <w:rsid w:val="104A6751"/>
    <w:rsid w:val="10D64689"/>
    <w:rsid w:val="127220DB"/>
    <w:rsid w:val="12A72B1B"/>
    <w:rsid w:val="13F92ADA"/>
    <w:rsid w:val="141C0605"/>
    <w:rsid w:val="151A4A49"/>
    <w:rsid w:val="153E0C8F"/>
    <w:rsid w:val="168129A1"/>
    <w:rsid w:val="18C83BA7"/>
    <w:rsid w:val="1A815666"/>
    <w:rsid w:val="1B0C1B40"/>
    <w:rsid w:val="1B6F3710"/>
    <w:rsid w:val="1C1B73F4"/>
    <w:rsid w:val="1ED60BFE"/>
    <w:rsid w:val="206361BF"/>
    <w:rsid w:val="21D00C81"/>
    <w:rsid w:val="22250FCC"/>
    <w:rsid w:val="22CB772D"/>
    <w:rsid w:val="23BE3486"/>
    <w:rsid w:val="23D574FF"/>
    <w:rsid w:val="23DA1943"/>
    <w:rsid w:val="241860AA"/>
    <w:rsid w:val="261C362C"/>
    <w:rsid w:val="261E3E52"/>
    <w:rsid w:val="262D4E7A"/>
    <w:rsid w:val="26A902E2"/>
    <w:rsid w:val="28133675"/>
    <w:rsid w:val="2A621D75"/>
    <w:rsid w:val="2C657E08"/>
    <w:rsid w:val="2CB02FA0"/>
    <w:rsid w:val="2D612987"/>
    <w:rsid w:val="2F1C402F"/>
    <w:rsid w:val="2F406DDF"/>
    <w:rsid w:val="30B04157"/>
    <w:rsid w:val="317E4255"/>
    <w:rsid w:val="31A93C02"/>
    <w:rsid w:val="32565B37"/>
    <w:rsid w:val="33A52A52"/>
    <w:rsid w:val="34A65C0D"/>
    <w:rsid w:val="34DB19BE"/>
    <w:rsid w:val="35FC52B3"/>
    <w:rsid w:val="370B62B9"/>
    <w:rsid w:val="380B1C8B"/>
    <w:rsid w:val="38D911A8"/>
    <w:rsid w:val="398A13FA"/>
    <w:rsid w:val="3B48408B"/>
    <w:rsid w:val="3D5027F5"/>
    <w:rsid w:val="3D976D74"/>
    <w:rsid w:val="3DA55360"/>
    <w:rsid w:val="3F3B3785"/>
    <w:rsid w:val="3F67457A"/>
    <w:rsid w:val="41523008"/>
    <w:rsid w:val="41744D2D"/>
    <w:rsid w:val="42EB53B6"/>
    <w:rsid w:val="43952F2C"/>
    <w:rsid w:val="48FB22D5"/>
    <w:rsid w:val="49311772"/>
    <w:rsid w:val="4A853F27"/>
    <w:rsid w:val="4B696EEF"/>
    <w:rsid w:val="4C971F01"/>
    <w:rsid w:val="4E6A7BE3"/>
    <w:rsid w:val="530162E0"/>
    <w:rsid w:val="53FF30EA"/>
    <w:rsid w:val="543A5B79"/>
    <w:rsid w:val="54996232"/>
    <w:rsid w:val="55FF50B5"/>
    <w:rsid w:val="571C07BF"/>
    <w:rsid w:val="58332899"/>
    <w:rsid w:val="5A07278A"/>
    <w:rsid w:val="5A626FE9"/>
    <w:rsid w:val="5B962018"/>
    <w:rsid w:val="5D561EA8"/>
    <w:rsid w:val="5D7F1C90"/>
    <w:rsid w:val="60AE7E03"/>
    <w:rsid w:val="60B81261"/>
    <w:rsid w:val="65CF5F49"/>
    <w:rsid w:val="664A412A"/>
    <w:rsid w:val="67854700"/>
    <w:rsid w:val="678F5553"/>
    <w:rsid w:val="685623DA"/>
    <w:rsid w:val="68EC771B"/>
    <w:rsid w:val="691326B8"/>
    <w:rsid w:val="6B656082"/>
    <w:rsid w:val="6D9739CD"/>
    <w:rsid w:val="6ED44ED9"/>
    <w:rsid w:val="6F915A22"/>
    <w:rsid w:val="735C417F"/>
    <w:rsid w:val="7479207F"/>
    <w:rsid w:val="7722255A"/>
    <w:rsid w:val="77AD4152"/>
    <w:rsid w:val="7893651F"/>
    <w:rsid w:val="79D7762B"/>
    <w:rsid w:val="7A2B439A"/>
    <w:rsid w:val="7AD81B4E"/>
    <w:rsid w:val="7B8408E2"/>
    <w:rsid w:val="7C2753D5"/>
    <w:rsid w:val="7CAF0830"/>
    <w:rsid w:val="7F784933"/>
    <w:rsid w:val="7FB2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39</Words>
  <Characters>5907</Characters>
  <Lines>0</Lines>
  <Paragraphs>0</Paragraphs>
  <TotalTime>2</TotalTime>
  <ScaleCrop>false</ScaleCrop>
  <LinksUpToDate>false</LinksUpToDate>
  <CharactersWithSpaces>649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2:47:00Z</dcterms:created>
  <dc:creator>小明明明明:-D</dc:creator>
  <cp:lastModifiedBy>小明明明明:-D</cp:lastModifiedBy>
  <dcterms:modified xsi:type="dcterms:W3CDTF">2024-02-19T09:0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6F0D6893C364D58B21D59B7E2182320_11</vt:lpwstr>
  </property>
  <property fmtid="{D5CDD505-2E9C-101B-9397-08002B2CF9AE}" pid="4" name="ZOTERO_PREF_1">
    <vt:lpwstr>1</vt:lpwstr>
  </property>
  <property fmtid="{D5CDD505-2E9C-101B-9397-08002B2CF9AE}" pid="5" name="ZOTERO_PREF_2">
    <vt:lpwstr>2</vt:lpwstr>
  </property>
</Properties>
</file>